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2E98A" w14:textId="1C33BFDB" w:rsidR="7F77F663" w:rsidRPr="00524BFE" w:rsidRDefault="00B3639D" w:rsidP="7F77F663">
      <w:pPr>
        <w:spacing w:line="259" w:lineRule="auto"/>
        <w:rPr>
          <w:b/>
          <w:bCs/>
        </w:rPr>
      </w:pPr>
      <w:r w:rsidRPr="00524BFE">
        <w:rPr>
          <w:b/>
          <w:bCs/>
        </w:rPr>
        <w:t>Supplementary Table 2</w:t>
      </w:r>
      <w:r w:rsidR="00672423" w:rsidRPr="00524BFE">
        <w:rPr>
          <w:b/>
          <w:bCs/>
        </w:rPr>
        <w:t>-1</w:t>
      </w:r>
      <w:r w:rsidR="0AC26675" w:rsidRPr="00524BFE">
        <w:rPr>
          <w:b/>
          <w:bCs/>
        </w:rPr>
        <w:t>. Treatment outcome after surgery of all documented cases (</w:t>
      </w:r>
      <w:r w:rsidR="0AC26675" w:rsidRPr="00524BFE">
        <w:rPr>
          <w:b/>
          <w:bCs/>
          <w:i/>
          <w:iCs/>
        </w:rPr>
        <w:t>n</w:t>
      </w:r>
      <w:r w:rsidR="00F37FBC" w:rsidRPr="00524BFE">
        <w:rPr>
          <w:b/>
          <w:bCs/>
        </w:rPr>
        <w:t>=</w:t>
      </w:r>
      <w:r w:rsidR="00F37FBC" w:rsidRPr="00524BFE">
        <w:rPr>
          <w:rFonts w:hint="eastAsia"/>
          <w:b/>
          <w:bCs/>
        </w:rPr>
        <w:t>3</w:t>
      </w:r>
      <w:r w:rsidR="00782FFF" w:rsidRPr="00524BFE">
        <w:rPr>
          <w:rFonts w:hint="eastAsia"/>
          <w:b/>
          <w:bCs/>
        </w:rPr>
        <w:t>3</w:t>
      </w:r>
      <w:r w:rsidR="0AC26675" w:rsidRPr="00524BFE">
        <w:rPr>
          <w:b/>
          <w:bCs/>
        </w:rPr>
        <w:t>)</w:t>
      </w:r>
      <w:r w:rsidR="00524BFE" w:rsidRPr="00524BFE">
        <w:rPr>
          <w:b/>
          <w:bCs/>
        </w:rPr>
        <w:t>*</w:t>
      </w:r>
    </w:p>
    <w:tbl>
      <w:tblPr>
        <w:tblStyle w:val="a5"/>
        <w:tblpPr w:leftFromText="180" w:rightFromText="180" w:vertAnchor="page" w:horzAnchor="page" w:tblpX="850" w:tblpY="10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218"/>
        <w:gridCol w:w="1135"/>
      </w:tblGrid>
      <w:tr w:rsidR="00954DCF" w:rsidRPr="006E2AE3" w14:paraId="4102A1A3" w14:textId="77777777" w:rsidTr="45C5A4FE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68B5559" w14:textId="77777777" w:rsidR="00954DCF" w:rsidRPr="006E2AE3" w:rsidRDefault="00954DCF" w:rsidP="00954DCF">
            <w:pPr>
              <w:jc w:val="both"/>
            </w:pPr>
            <w:r w:rsidRPr="7F77F663">
              <w:t>Surgery type</w:t>
            </w:r>
          </w:p>
        </w:tc>
        <w:tc>
          <w:tcPr>
            <w:tcW w:w="53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55EB55" w14:textId="77777777" w:rsidR="00954DCF" w:rsidRPr="006E2AE3" w:rsidRDefault="00954DCF" w:rsidP="00954DCF">
            <w:pPr>
              <w:jc w:val="center"/>
              <w:rPr>
                <w:i/>
                <w:iCs/>
              </w:rPr>
            </w:pPr>
            <w:r w:rsidRPr="7F77F663">
              <w:t xml:space="preserve">Treatment </w:t>
            </w:r>
            <w:proofErr w:type="spellStart"/>
            <w:r w:rsidRPr="7F77F663">
              <w:t>outcome</w:t>
            </w:r>
            <w:r w:rsidRPr="7F77F6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D31F7F7" w14:textId="77777777" w:rsidR="00954DCF" w:rsidRPr="006E2AE3" w:rsidRDefault="00954DCF" w:rsidP="00954DCF">
            <w:pPr>
              <w:rPr>
                <w:i/>
                <w:iCs/>
              </w:rPr>
            </w:pPr>
          </w:p>
        </w:tc>
      </w:tr>
      <w:tr w:rsidR="00954DCF" w:rsidRPr="006E2AE3" w14:paraId="69B36144" w14:textId="77777777" w:rsidTr="45C5A4FE">
        <w:trPr>
          <w:trHeight w:val="242"/>
        </w:trPr>
        <w:tc>
          <w:tcPr>
            <w:tcW w:w="2268" w:type="dxa"/>
            <w:vMerge/>
          </w:tcPr>
          <w:p w14:paraId="1CFFBB11" w14:textId="77777777" w:rsidR="00954DCF" w:rsidRPr="006E2AE3" w:rsidRDefault="00954DCF" w:rsidP="00954D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9B82E48" w14:textId="77777777" w:rsidR="00954DCF" w:rsidRPr="006E2AE3" w:rsidRDefault="00954DCF" w:rsidP="00954DCF">
            <w:r w:rsidRPr="7F77F663">
              <w:t>Progressio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D42EFC" w14:textId="77777777" w:rsidR="00954DCF" w:rsidRPr="006E2AE3" w:rsidRDefault="00954DCF" w:rsidP="00954DCF">
            <w:r w:rsidRPr="7F77F663">
              <w:t>Regression (%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C1B678A" w14:textId="77777777" w:rsidR="00954DCF" w:rsidRPr="006D77F2" w:rsidRDefault="00954DCF" w:rsidP="00954DCF">
            <w:r w:rsidRPr="7F77F663">
              <w:t>Total 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2600BD8" w14:textId="77777777" w:rsidR="00954DCF" w:rsidRPr="006E2AE3" w:rsidRDefault="00954DCF" w:rsidP="00954DCF">
            <w:pPr>
              <w:rPr>
                <w:i/>
                <w:iCs/>
              </w:rPr>
            </w:pPr>
            <w:r w:rsidRPr="7F77F663">
              <w:rPr>
                <w:i/>
                <w:iCs/>
              </w:rPr>
              <w:t>p-</w:t>
            </w:r>
            <w:proofErr w:type="spellStart"/>
            <w:r w:rsidRPr="7F77F663">
              <w:rPr>
                <w:i/>
                <w:iCs/>
              </w:rPr>
              <w:t>value</w:t>
            </w:r>
            <w:r w:rsidRPr="7F77F663">
              <w:rPr>
                <w:vertAlign w:val="superscript"/>
              </w:rPr>
              <w:t>b</w:t>
            </w:r>
            <w:proofErr w:type="spellEnd"/>
          </w:p>
        </w:tc>
      </w:tr>
      <w:tr w:rsidR="00954DCF" w:rsidRPr="006E2AE3" w14:paraId="5119385D" w14:textId="77777777" w:rsidTr="45C5A4FE">
        <w:tc>
          <w:tcPr>
            <w:tcW w:w="2268" w:type="dxa"/>
            <w:tcBorders>
              <w:top w:val="single" w:sz="4" w:space="0" w:color="auto"/>
            </w:tcBorders>
          </w:tcPr>
          <w:p w14:paraId="21A75B07" w14:textId="77777777" w:rsidR="00954DCF" w:rsidRPr="00071E0F" w:rsidRDefault="00954DCF" w:rsidP="00954DCF">
            <w:r w:rsidRPr="7F77F663">
              <w:t>Total resect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C5BCF8B" w14:textId="525F2A5B" w:rsidR="00954DCF" w:rsidRPr="006E2AE3" w:rsidRDefault="00903F35" w:rsidP="00954DCF">
            <w:r>
              <w:rPr>
                <w:rFonts w:hint="eastAsia"/>
              </w:rPr>
              <w:t>1</w:t>
            </w:r>
            <w:r w:rsidR="00F37FBC">
              <w:t xml:space="preserve"> (</w:t>
            </w:r>
            <w:r w:rsidR="00782FFF">
              <w:rPr>
                <w:rFonts w:hint="eastAsia"/>
              </w:rPr>
              <w:t>7.7</w:t>
            </w:r>
            <w:r w:rsidR="00954DCF" w:rsidRPr="7F77F663"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35E395" w14:textId="5D3EE066" w:rsidR="00954DCF" w:rsidRPr="006E2AE3" w:rsidRDefault="00903F35" w:rsidP="00954DCF">
            <w:r>
              <w:t>1</w:t>
            </w:r>
            <w:r w:rsidR="00223787">
              <w:t>2</w:t>
            </w:r>
            <w:r w:rsidR="00F37FBC">
              <w:t xml:space="preserve"> (</w:t>
            </w:r>
            <w:r w:rsidR="00782FFF">
              <w:rPr>
                <w:rFonts w:hint="eastAsia"/>
              </w:rPr>
              <w:t>92.3</w:t>
            </w:r>
            <w:r w:rsidR="00954DCF" w:rsidRPr="7F77F663"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368AE0A" w14:textId="07FB87FF" w:rsidR="00954DCF" w:rsidRDefault="00223787" w:rsidP="00954DCF">
            <w:r>
              <w:t>13</w:t>
            </w:r>
            <w:r w:rsidR="00954DCF" w:rsidRPr="7F77F663">
              <w:t xml:space="preserve"> (100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1E9601E" w14:textId="139BC91C" w:rsidR="00954DCF" w:rsidRPr="006E2AE3" w:rsidRDefault="00223787" w:rsidP="00954DCF">
            <w:r>
              <w:t>0.0495</w:t>
            </w:r>
          </w:p>
        </w:tc>
      </w:tr>
      <w:tr w:rsidR="00954DCF" w:rsidRPr="006E2AE3" w14:paraId="4654491A" w14:textId="77777777" w:rsidTr="45C5A4FE">
        <w:tc>
          <w:tcPr>
            <w:tcW w:w="2268" w:type="dxa"/>
          </w:tcPr>
          <w:p w14:paraId="4F941CFA" w14:textId="77777777" w:rsidR="00954DCF" w:rsidRPr="006E2AE3" w:rsidRDefault="00954DCF" w:rsidP="00954DCF">
            <w:r w:rsidRPr="7F77F663">
              <w:t xml:space="preserve">Non-total </w:t>
            </w:r>
            <w:proofErr w:type="spellStart"/>
            <w:r w:rsidRPr="7F77F663">
              <w:t>resection</w:t>
            </w:r>
            <w:r w:rsidRPr="7F77F66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</w:tcPr>
          <w:p w14:paraId="002890D2" w14:textId="2CA93E1D" w:rsidR="00954DCF" w:rsidRPr="006E2AE3" w:rsidRDefault="00903F35" w:rsidP="00954DCF">
            <w:r>
              <w:rPr>
                <w:rFonts w:hint="eastAsia"/>
              </w:rPr>
              <w:t>9</w:t>
            </w:r>
            <w:r w:rsidR="00F37FBC">
              <w:t xml:space="preserve"> (</w:t>
            </w:r>
            <w:r w:rsidR="00782FFF">
              <w:rPr>
                <w:rFonts w:hint="eastAsia"/>
              </w:rPr>
              <w:t>45.0</w:t>
            </w:r>
            <w:r w:rsidR="00954DCF" w:rsidRPr="7F77F663">
              <w:t>)</w:t>
            </w:r>
          </w:p>
        </w:tc>
        <w:tc>
          <w:tcPr>
            <w:tcW w:w="1984" w:type="dxa"/>
          </w:tcPr>
          <w:p w14:paraId="2F486E47" w14:textId="2DBC4C81" w:rsidR="00954DCF" w:rsidRPr="006E2AE3" w:rsidRDefault="00223787" w:rsidP="00954DCF">
            <w:r>
              <w:rPr>
                <w:rFonts w:hint="eastAsia"/>
              </w:rPr>
              <w:t>11</w:t>
            </w:r>
            <w:r w:rsidR="00F37FBC">
              <w:t xml:space="preserve"> (</w:t>
            </w:r>
            <w:r w:rsidR="00782FFF">
              <w:rPr>
                <w:rFonts w:hint="eastAsia"/>
              </w:rPr>
              <w:t>55.0</w:t>
            </w:r>
            <w:r w:rsidR="00954DCF" w:rsidRPr="7F77F663">
              <w:t>)</w:t>
            </w:r>
          </w:p>
        </w:tc>
        <w:tc>
          <w:tcPr>
            <w:tcW w:w="1218" w:type="dxa"/>
          </w:tcPr>
          <w:p w14:paraId="08BB7729" w14:textId="43677D34" w:rsidR="00954DCF" w:rsidRPr="006E2AE3" w:rsidRDefault="00223787" w:rsidP="00954DCF">
            <w:r>
              <w:t>20</w:t>
            </w:r>
            <w:r w:rsidR="00954DCF" w:rsidRPr="7F77F663">
              <w:t xml:space="preserve"> (100)</w:t>
            </w:r>
          </w:p>
        </w:tc>
        <w:tc>
          <w:tcPr>
            <w:tcW w:w="1135" w:type="dxa"/>
          </w:tcPr>
          <w:p w14:paraId="1AD707D5" w14:textId="77777777" w:rsidR="00954DCF" w:rsidRPr="006E2AE3" w:rsidRDefault="00954DCF" w:rsidP="00954DCF"/>
        </w:tc>
      </w:tr>
      <w:tr w:rsidR="00954DCF" w:rsidRPr="006E2AE3" w14:paraId="2BA10F0B" w14:textId="77777777" w:rsidTr="45C5A4FE">
        <w:tc>
          <w:tcPr>
            <w:tcW w:w="2268" w:type="dxa"/>
            <w:tcBorders>
              <w:bottom w:val="single" w:sz="4" w:space="0" w:color="auto"/>
            </w:tcBorders>
          </w:tcPr>
          <w:p w14:paraId="2A85324E" w14:textId="77777777" w:rsidR="00954DCF" w:rsidRPr="006E2AE3" w:rsidRDefault="00954DCF" w:rsidP="00954DCF">
            <w:r w:rsidRPr="7F77F663">
              <w:t>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2E7953B" w14:textId="587FAD4F" w:rsidR="00954DCF" w:rsidRDefault="00903F35" w:rsidP="00782FFF">
            <w:r>
              <w:t>10</w:t>
            </w:r>
            <w:r w:rsidR="00F37FBC">
              <w:t xml:space="preserve"> (</w:t>
            </w:r>
            <w:r w:rsidR="00782FFF">
              <w:t>30.3</w:t>
            </w:r>
            <w:r w:rsidR="00954DCF" w:rsidRPr="7F77F663"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54C96F" w14:textId="51F0478C" w:rsidR="00954DCF" w:rsidRDefault="00F37FBC" w:rsidP="00782FFF">
            <w:r>
              <w:t>2</w:t>
            </w:r>
            <w:r w:rsidR="00223787">
              <w:rPr>
                <w:rFonts w:hint="eastAsia"/>
              </w:rPr>
              <w:t>3</w:t>
            </w:r>
            <w:r>
              <w:t xml:space="preserve"> (</w:t>
            </w:r>
            <w:r w:rsidR="00782FFF">
              <w:t>69.7</w:t>
            </w:r>
            <w:r w:rsidR="00954DCF" w:rsidRPr="7F77F663"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4C0685C" w14:textId="7C58B0F3" w:rsidR="00954DCF" w:rsidRDefault="00223787" w:rsidP="00954DCF">
            <w:r>
              <w:rPr>
                <w:rFonts w:hint="eastAsia"/>
              </w:rPr>
              <w:t>33</w:t>
            </w:r>
            <w:r w:rsidR="00954DCF" w:rsidRPr="7F77F663">
              <w:t xml:space="preserve"> (10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47084BD" w14:textId="77777777" w:rsidR="00954DCF" w:rsidRPr="006E2AE3" w:rsidRDefault="00954DCF" w:rsidP="00954DCF"/>
        </w:tc>
      </w:tr>
    </w:tbl>
    <w:p w14:paraId="4DB4DAE0" w14:textId="77777777" w:rsidR="00342D37" w:rsidRDefault="00342D37" w:rsidP="7F77F663">
      <w:pPr>
        <w:rPr>
          <w:vertAlign w:val="superscript"/>
        </w:rPr>
      </w:pPr>
    </w:p>
    <w:p w14:paraId="2E3D9439" w14:textId="77777777" w:rsidR="00342D37" w:rsidRDefault="00342D37" w:rsidP="7F77F663">
      <w:pPr>
        <w:rPr>
          <w:vertAlign w:val="superscript"/>
        </w:rPr>
      </w:pPr>
    </w:p>
    <w:p w14:paraId="0B6C282D" w14:textId="77777777" w:rsidR="00342D37" w:rsidRDefault="00342D37" w:rsidP="7F77F663">
      <w:pPr>
        <w:rPr>
          <w:vertAlign w:val="superscript"/>
        </w:rPr>
      </w:pPr>
    </w:p>
    <w:p w14:paraId="4F4DF52D" w14:textId="77777777" w:rsidR="00342D37" w:rsidRDefault="00342D37" w:rsidP="7F77F663">
      <w:pPr>
        <w:rPr>
          <w:vertAlign w:val="superscript"/>
        </w:rPr>
      </w:pPr>
    </w:p>
    <w:p w14:paraId="7CC3AD57" w14:textId="77777777" w:rsidR="00342D37" w:rsidRDefault="00342D37" w:rsidP="7F77F663">
      <w:pPr>
        <w:rPr>
          <w:vertAlign w:val="superscript"/>
        </w:rPr>
      </w:pPr>
    </w:p>
    <w:p w14:paraId="79DDD551" w14:textId="0853EFAE" w:rsidR="00342D37" w:rsidRDefault="00342D37" w:rsidP="7F77F663">
      <w:pPr>
        <w:rPr>
          <w:vertAlign w:val="superscript"/>
        </w:rPr>
      </w:pPr>
    </w:p>
    <w:p w14:paraId="171EA5C1" w14:textId="0BE66E99" w:rsidR="00524BFE" w:rsidRPr="00524BFE" w:rsidRDefault="00524BFE" w:rsidP="00524BFE">
      <w:pPr>
        <w:rPr>
          <w:rFonts w:hint="eastAsia"/>
        </w:rPr>
      </w:pPr>
      <w:r w:rsidRPr="00524BFE">
        <w:rPr>
          <w:rFonts w:hint="eastAsia"/>
        </w:rPr>
        <w:t>*</w:t>
      </w:r>
      <w:r>
        <w:t xml:space="preserve">Due to the limitation of literature review, only 33 cases underwent surgical resection reported clear outcome were included in our record. This composed of 44% (33/75) of all reported patients with EBV-SMT. </w:t>
      </w:r>
    </w:p>
    <w:p w14:paraId="6F1243EF" w14:textId="5934A74F" w:rsidR="00954DCF" w:rsidRDefault="7F77F663" w:rsidP="7F77F663">
      <w:r w:rsidRPr="7F77F663">
        <w:rPr>
          <w:vertAlign w:val="superscript"/>
        </w:rPr>
        <w:t xml:space="preserve">a </w:t>
      </w:r>
      <w:r w:rsidRPr="7F77F663">
        <w:t>Progression: Increase in size of residual tumor or new lesion discovered</w:t>
      </w:r>
    </w:p>
    <w:p w14:paraId="6E76D544" w14:textId="4E4D8839" w:rsidR="0060508D" w:rsidRDefault="00342D37" w:rsidP="7F77F663">
      <w:r>
        <w:t xml:space="preserve"> </w:t>
      </w:r>
      <w:r w:rsidR="7F77F663" w:rsidRPr="7F77F663">
        <w:t>Regression: Decrease in size of residual tumor including complete removal with no recurrence</w:t>
      </w:r>
    </w:p>
    <w:p w14:paraId="093DB92B" w14:textId="77777777" w:rsidR="0060508D" w:rsidRPr="0060508D" w:rsidRDefault="7F77F663" w:rsidP="7F77F663">
      <w:r w:rsidRPr="7F77F663">
        <w:rPr>
          <w:vertAlign w:val="superscript"/>
        </w:rPr>
        <w:t>b</w:t>
      </w:r>
      <w:r w:rsidRPr="7F77F663">
        <w:t xml:space="preserve"> Result is based on Fisher’s exact test</w:t>
      </w:r>
    </w:p>
    <w:p w14:paraId="05D4C477" w14:textId="77777777" w:rsidR="0060508D" w:rsidRDefault="7F77F663" w:rsidP="7F77F663">
      <w:r w:rsidRPr="7F77F663">
        <w:rPr>
          <w:vertAlign w:val="superscript"/>
        </w:rPr>
        <w:t xml:space="preserve">c </w:t>
      </w:r>
      <w:r w:rsidRPr="7F77F663">
        <w:t>Including subtotal resection and biopsy</w:t>
      </w:r>
    </w:p>
    <w:p w14:paraId="0915EECB" w14:textId="7EC8AB6E" w:rsidR="05AEE849" w:rsidRDefault="05AEE849" w:rsidP="7F77F663">
      <w:pPr>
        <w:rPr>
          <w:rFonts w:hint="eastAsia"/>
        </w:rPr>
      </w:pPr>
    </w:p>
    <w:p w14:paraId="1516F919" w14:textId="4265CB0D" w:rsidR="00903F35" w:rsidRPr="00524BFE" w:rsidRDefault="00B3639D" w:rsidP="00903F35">
      <w:pPr>
        <w:spacing w:line="259" w:lineRule="auto"/>
        <w:rPr>
          <w:b/>
          <w:bCs/>
        </w:rPr>
      </w:pPr>
      <w:r w:rsidRPr="00524BFE">
        <w:rPr>
          <w:b/>
          <w:bCs/>
        </w:rPr>
        <w:t>Supplementary Table 2</w:t>
      </w:r>
      <w:r w:rsidR="00672423" w:rsidRPr="00524BFE">
        <w:rPr>
          <w:b/>
          <w:bCs/>
        </w:rPr>
        <w:t>-2</w:t>
      </w:r>
      <w:r w:rsidR="00903F35" w:rsidRPr="00524BFE">
        <w:rPr>
          <w:b/>
          <w:bCs/>
        </w:rPr>
        <w:t>. Treatment outcome after surgery of all documented cases (</w:t>
      </w:r>
      <w:r w:rsidR="00903F35" w:rsidRPr="00524BFE">
        <w:rPr>
          <w:b/>
          <w:bCs/>
          <w:i/>
          <w:iCs/>
        </w:rPr>
        <w:t>n</w:t>
      </w:r>
      <w:r w:rsidR="00F37FBC" w:rsidRPr="00524BFE">
        <w:rPr>
          <w:b/>
          <w:bCs/>
        </w:rPr>
        <w:t>=</w:t>
      </w:r>
      <w:r w:rsidR="00782FFF" w:rsidRPr="00524BFE">
        <w:rPr>
          <w:rFonts w:hint="eastAsia"/>
          <w:b/>
          <w:bCs/>
        </w:rPr>
        <w:t>27</w:t>
      </w:r>
      <w:r w:rsidR="00903F35" w:rsidRPr="00524BFE">
        <w:rPr>
          <w:b/>
          <w:bCs/>
        </w:rPr>
        <w:t>)</w:t>
      </w:r>
      <w:r w:rsidR="00524BFE" w:rsidRPr="00524BFE">
        <w:rPr>
          <w:b/>
          <w:bCs/>
        </w:rPr>
        <w:t>*</w:t>
      </w:r>
    </w:p>
    <w:tbl>
      <w:tblPr>
        <w:tblStyle w:val="a5"/>
        <w:tblpPr w:leftFromText="180" w:rightFromText="180" w:vertAnchor="page" w:horzAnchor="margin" w:tblpY="62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218"/>
        <w:gridCol w:w="1135"/>
      </w:tblGrid>
      <w:tr w:rsidR="00524BFE" w:rsidRPr="006E2AE3" w14:paraId="4DE2043E" w14:textId="77777777" w:rsidTr="00524BFE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870081B" w14:textId="77777777" w:rsidR="00524BFE" w:rsidRPr="006E2AE3" w:rsidRDefault="00524BFE" w:rsidP="00524BFE">
            <w:pPr>
              <w:jc w:val="both"/>
            </w:pPr>
            <w:r w:rsidRPr="7F77F663">
              <w:t>Surgery type</w:t>
            </w:r>
          </w:p>
        </w:tc>
        <w:tc>
          <w:tcPr>
            <w:tcW w:w="53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F3CEFE" w14:textId="77777777" w:rsidR="00524BFE" w:rsidRPr="006E2AE3" w:rsidRDefault="00524BFE" w:rsidP="00524BFE">
            <w:pPr>
              <w:jc w:val="center"/>
              <w:rPr>
                <w:i/>
                <w:iCs/>
              </w:rPr>
            </w:pPr>
            <w:r w:rsidRPr="7F77F663">
              <w:t xml:space="preserve">Treatment </w:t>
            </w:r>
            <w:proofErr w:type="spellStart"/>
            <w:r w:rsidRPr="7F77F663">
              <w:t>outcome</w:t>
            </w:r>
            <w:r w:rsidRPr="7F77F6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058E8A6" w14:textId="77777777" w:rsidR="00524BFE" w:rsidRPr="006E2AE3" w:rsidRDefault="00524BFE" w:rsidP="00524BFE">
            <w:pPr>
              <w:rPr>
                <w:i/>
                <w:iCs/>
              </w:rPr>
            </w:pPr>
          </w:p>
        </w:tc>
      </w:tr>
      <w:tr w:rsidR="00524BFE" w:rsidRPr="006E2AE3" w14:paraId="7B6DA262" w14:textId="77777777" w:rsidTr="00524BFE">
        <w:trPr>
          <w:trHeight w:val="242"/>
        </w:trPr>
        <w:tc>
          <w:tcPr>
            <w:tcW w:w="2268" w:type="dxa"/>
            <w:vMerge/>
          </w:tcPr>
          <w:p w14:paraId="72C9937D" w14:textId="77777777" w:rsidR="00524BFE" w:rsidRPr="006E2AE3" w:rsidRDefault="00524BFE" w:rsidP="00524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2C21DD" w14:textId="77777777" w:rsidR="00524BFE" w:rsidRPr="006E2AE3" w:rsidRDefault="00524BFE" w:rsidP="00524BFE">
            <w:r w:rsidRPr="7F77F663">
              <w:t>Progressio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1BF413" w14:textId="77777777" w:rsidR="00524BFE" w:rsidRPr="006E2AE3" w:rsidRDefault="00524BFE" w:rsidP="00524BFE">
            <w:r w:rsidRPr="7F77F663">
              <w:t>Regression (%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D6F601C" w14:textId="77777777" w:rsidR="00524BFE" w:rsidRPr="006D77F2" w:rsidRDefault="00524BFE" w:rsidP="00524BFE">
            <w:r w:rsidRPr="7F77F663">
              <w:t>Total 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4C6D888" w14:textId="77777777" w:rsidR="00524BFE" w:rsidRPr="006E2AE3" w:rsidRDefault="00524BFE" w:rsidP="00524BFE">
            <w:pPr>
              <w:rPr>
                <w:i/>
                <w:iCs/>
              </w:rPr>
            </w:pPr>
            <w:r w:rsidRPr="7F77F663">
              <w:rPr>
                <w:i/>
                <w:iCs/>
              </w:rPr>
              <w:t>p-</w:t>
            </w:r>
            <w:proofErr w:type="spellStart"/>
            <w:r w:rsidRPr="7F77F663">
              <w:rPr>
                <w:i/>
                <w:iCs/>
              </w:rPr>
              <w:t>value</w:t>
            </w:r>
            <w:r w:rsidRPr="7F77F663">
              <w:rPr>
                <w:vertAlign w:val="superscript"/>
              </w:rPr>
              <w:t>b</w:t>
            </w:r>
            <w:proofErr w:type="spellEnd"/>
          </w:p>
        </w:tc>
      </w:tr>
      <w:tr w:rsidR="00524BFE" w:rsidRPr="006E2AE3" w14:paraId="084BAE05" w14:textId="77777777" w:rsidTr="00524BFE">
        <w:tc>
          <w:tcPr>
            <w:tcW w:w="2268" w:type="dxa"/>
            <w:tcBorders>
              <w:top w:val="single" w:sz="4" w:space="0" w:color="auto"/>
            </w:tcBorders>
          </w:tcPr>
          <w:p w14:paraId="37FB86A8" w14:textId="77777777" w:rsidR="00524BFE" w:rsidRPr="00071E0F" w:rsidRDefault="00524BFE" w:rsidP="00524BFE">
            <w:r w:rsidRPr="7F77F663">
              <w:t>Total resect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769BB04" w14:textId="77777777" w:rsidR="00524BFE" w:rsidRPr="006E2AE3" w:rsidRDefault="00524BFE" w:rsidP="00524BFE">
            <w:r>
              <w:rPr>
                <w:rFonts w:hint="eastAsia"/>
              </w:rPr>
              <w:t>1</w:t>
            </w:r>
            <w:r>
              <w:t xml:space="preserve"> (</w:t>
            </w:r>
            <w:r>
              <w:rPr>
                <w:rFonts w:hint="eastAsia"/>
              </w:rPr>
              <w:t>7.7</w:t>
            </w:r>
            <w:r w:rsidRPr="7F77F663"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385614" w14:textId="77777777" w:rsidR="00524BFE" w:rsidRPr="006E2AE3" w:rsidRDefault="00524BFE" w:rsidP="00524BFE">
            <w:r>
              <w:t>12 (</w:t>
            </w:r>
            <w:r>
              <w:rPr>
                <w:rFonts w:hint="eastAsia"/>
              </w:rPr>
              <w:t>92.3</w:t>
            </w:r>
            <w:r w:rsidRPr="7F77F663"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24B1E00" w14:textId="77777777" w:rsidR="00524BFE" w:rsidRDefault="00524BFE" w:rsidP="00524BFE">
            <w:r>
              <w:t>13</w:t>
            </w:r>
            <w:r w:rsidRPr="7F77F663">
              <w:t xml:space="preserve"> (100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6CAAC95" w14:textId="77777777" w:rsidR="00524BFE" w:rsidRPr="006E2AE3" w:rsidRDefault="00524BFE" w:rsidP="00524BFE">
            <w:r>
              <w:t>0.0</w:t>
            </w:r>
            <w:r>
              <w:rPr>
                <w:rFonts w:hint="eastAsia"/>
              </w:rPr>
              <w:t>77</w:t>
            </w:r>
          </w:p>
        </w:tc>
      </w:tr>
      <w:tr w:rsidR="00524BFE" w:rsidRPr="006E2AE3" w14:paraId="5988A9CE" w14:textId="77777777" w:rsidTr="00524BFE">
        <w:tc>
          <w:tcPr>
            <w:tcW w:w="2268" w:type="dxa"/>
          </w:tcPr>
          <w:p w14:paraId="5A5F99C8" w14:textId="77777777" w:rsidR="00524BFE" w:rsidRPr="006E2AE3" w:rsidRDefault="00524BFE" w:rsidP="00524BFE">
            <w:r>
              <w:rPr>
                <w:rFonts w:hint="eastAsia"/>
              </w:rPr>
              <w:t>Subtotal</w:t>
            </w:r>
            <w:r w:rsidRPr="7F77F663">
              <w:t xml:space="preserve"> resection</w:t>
            </w:r>
          </w:p>
        </w:tc>
        <w:tc>
          <w:tcPr>
            <w:tcW w:w="2127" w:type="dxa"/>
          </w:tcPr>
          <w:p w14:paraId="209B6EB1" w14:textId="77777777" w:rsidR="00524BFE" w:rsidRPr="006E2AE3" w:rsidRDefault="00524BFE" w:rsidP="00524BFE">
            <w:r>
              <w:rPr>
                <w:rFonts w:hint="eastAsia"/>
              </w:rPr>
              <w:t>6</w:t>
            </w:r>
            <w:r>
              <w:t xml:space="preserve"> (</w:t>
            </w:r>
            <w:r>
              <w:rPr>
                <w:rFonts w:hint="eastAsia"/>
              </w:rPr>
              <w:t>42.9</w:t>
            </w:r>
            <w:r w:rsidRPr="7F77F663">
              <w:t>)</w:t>
            </w:r>
          </w:p>
        </w:tc>
        <w:tc>
          <w:tcPr>
            <w:tcW w:w="1984" w:type="dxa"/>
          </w:tcPr>
          <w:p w14:paraId="05F23866" w14:textId="77777777" w:rsidR="00524BFE" w:rsidRPr="006E2AE3" w:rsidRDefault="00524BFE" w:rsidP="00524BFE">
            <w:r>
              <w:rPr>
                <w:rFonts w:hint="eastAsia"/>
              </w:rPr>
              <w:t>8</w:t>
            </w:r>
            <w:r>
              <w:t xml:space="preserve"> (</w:t>
            </w:r>
            <w:r>
              <w:rPr>
                <w:rFonts w:hint="eastAsia"/>
              </w:rPr>
              <w:t>57.1</w:t>
            </w:r>
            <w:r w:rsidRPr="7F77F663">
              <w:t>)</w:t>
            </w:r>
          </w:p>
        </w:tc>
        <w:tc>
          <w:tcPr>
            <w:tcW w:w="1218" w:type="dxa"/>
          </w:tcPr>
          <w:p w14:paraId="386A4818" w14:textId="77777777" w:rsidR="00524BFE" w:rsidRPr="006E2AE3" w:rsidRDefault="00524BFE" w:rsidP="00524BFE">
            <w:r>
              <w:t>1</w:t>
            </w:r>
            <w:r>
              <w:rPr>
                <w:rFonts w:hint="eastAsia"/>
              </w:rPr>
              <w:t>4</w:t>
            </w:r>
            <w:r w:rsidRPr="7F77F663">
              <w:t xml:space="preserve"> (100)</w:t>
            </w:r>
          </w:p>
        </w:tc>
        <w:tc>
          <w:tcPr>
            <w:tcW w:w="1135" w:type="dxa"/>
          </w:tcPr>
          <w:p w14:paraId="605C8C8B" w14:textId="77777777" w:rsidR="00524BFE" w:rsidRPr="006E2AE3" w:rsidRDefault="00524BFE" w:rsidP="00524BFE"/>
        </w:tc>
      </w:tr>
      <w:tr w:rsidR="00524BFE" w:rsidRPr="006E2AE3" w14:paraId="3293FBB8" w14:textId="77777777" w:rsidTr="00524BFE">
        <w:tc>
          <w:tcPr>
            <w:tcW w:w="2268" w:type="dxa"/>
            <w:tcBorders>
              <w:bottom w:val="single" w:sz="4" w:space="0" w:color="auto"/>
            </w:tcBorders>
          </w:tcPr>
          <w:p w14:paraId="6AE72098" w14:textId="77777777" w:rsidR="00524BFE" w:rsidRPr="006E2AE3" w:rsidRDefault="00524BFE" w:rsidP="00524BFE">
            <w:r w:rsidRPr="7F77F663">
              <w:t>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FDA627A" w14:textId="77777777" w:rsidR="00524BFE" w:rsidRDefault="00524BFE" w:rsidP="00524BFE">
            <w:r>
              <w:rPr>
                <w:rFonts w:hint="eastAsia"/>
              </w:rPr>
              <w:t>7</w:t>
            </w:r>
            <w:r>
              <w:t xml:space="preserve"> (25.9</w:t>
            </w:r>
            <w:r w:rsidRPr="7F77F663"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800B484" w14:textId="77777777" w:rsidR="00524BFE" w:rsidRDefault="00524BFE" w:rsidP="00524BFE">
            <w:r>
              <w:t>20 (7</w:t>
            </w:r>
            <w:r>
              <w:rPr>
                <w:rFonts w:hint="eastAsia"/>
              </w:rPr>
              <w:t>4.1</w:t>
            </w:r>
            <w:r w:rsidRPr="7F77F663"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E1A0FC3" w14:textId="77777777" w:rsidR="00524BFE" w:rsidRDefault="00524BFE" w:rsidP="00524BFE">
            <w:r>
              <w:rPr>
                <w:rFonts w:hint="eastAsia"/>
              </w:rPr>
              <w:t>27</w:t>
            </w:r>
            <w:r w:rsidRPr="7F77F663">
              <w:t xml:space="preserve"> (10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8DB5D38" w14:textId="77777777" w:rsidR="00524BFE" w:rsidRPr="006E2AE3" w:rsidRDefault="00524BFE" w:rsidP="00524BFE"/>
        </w:tc>
      </w:tr>
    </w:tbl>
    <w:p w14:paraId="510263FB" w14:textId="77777777" w:rsidR="00903F35" w:rsidRDefault="00903F35" w:rsidP="00903F35">
      <w:pPr>
        <w:rPr>
          <w:vertAlign w:val="superscript"/>
        </w:rPr>
      </w:pPr>
    </w:p>
    <w:p w14:paraId="63C285C6" w14:textId="77777777" w:rsidR="00903F35" w:rsidRDefault="00903F35" w:rsidP="00903F35">
      <w:pPr>
        <w:rPr>
          <w:vertAlign w:val="superscript"/>
        </w:rPr>
      </w:pPr>
    </w:p>
    <w:p w14:paraId="3892E4DB" w14:textId="77777777" w:rsidR="00903F35" w:rsidRDefault="00903F35" w:rsidP="00903F35">
      <w:pPr>
        <w:rPr>
          <w:vertAlign w:val="superscript"/>
        </w:rPr>
      </w:pPr>
    </w:p>
    <w:p w14:paraId="76627CEC" w14:textId="77777777" w:rsidR="00903F35" w:rsidRDefault="00903F35" w:rsidP="00903F35">
      <w:pPr>
        <w:rPr>
          <w:vertAlign w:val="superscript"/>
        </w:rPr>
      </w:pPr>
    </w:p>
    <w:p w14:paraId="3B5F61FF" w14:textId="77777777" w:rsidR="00903F35" w:rsidRDefault="00903F35" w:rsidP="00903F35">
      <w:pPr>
        <w:rPr>
          <w:vertAlign w:val="superscript"/>
        </w:rPr>
      </w:pPr>
    </w:p>
    <w:p w14:paraId="553F3BA4" w14:textId="34579A81" w:rsidR="00903F35" w:rsidRDefault="00903F35" w:rsidP="00903F35">
      <w:pPr>
        <w:rPr>
          <w:vertAlign w:val="superscript"/>
        </w:rPr>
      </w:pPr>
    </w:p>
    <w:p w14:paraId="1FCF287F" w14:textId="359D3D3C" w:rsidR="00524BFE" w:rsidRPr="00524BFE" w:rsidRDefault="00524BFE" w:rsidP="00903F35">
      <w:pPr>
        <w:rPr>
          <w:rFonts w:hint="eastAsia"/>
        </w:rPr>
      </w:pPr>
      <w:r>
        <w:rPr>
          <w:rFonts w:hint="eastAsia"/>
        </w:rPr>
        <w:t>*</w:t>
      </w:r>
      <w:r>
        <w:t xml:space="preserve">A subgroup analysis including only total and subtotal resection (n=27), which was 81.8% (27/33) of all documented surgically treated cases. </w:t>
      </w:r>
    </w:p>
    <w:p w14:paraId="75DFF1C5" w14:textId="77777777" w:rsidR="00903F35" w:rsidRDefault="00903F35" w:rsidP="00903F35">
      <w:r w:rsidRPr="7F77F663">
        <w:rPr>
          <w:vertAlign w:val="superscript"/>
        </w:rPr>
        <w:t xml:space="preserve">a </w:t>
      </w:r>
      <w:r w:rsidRPr="7F77F663">
        <w:t>Progression: Increase in size of residual tumor or new lesion discovered</w:t>
      </w:r>
    </w:p>
    <w:p w14:paraId="2B4B01B0" w14:textId="77777777" w:rsidR="00903F35" w:rsidRDefault="00903F35" w:rsidP="00903F35">
      <w:r>
        <w:t xml:space="preserve"> </w:t>
      </w:r>
      <w:r w:rsidRPr="7F77F663">
        <w:t>Regression: Decrease in size of residual tumor including complete removal with no recurrence</w:t>
      </w:r>
    </w:p>
    <w:p w14:paraId="5CCADE4E" w14:textId="534BB872" w:rsidR="00954DCF" w:rsidRPr="00903F35" w:rsidRDefault="00903F35" w:rsidP="7F77F663">
      <w:r w:rsidRPr="7F77F663">
        <w:rPr>
          <w:vertAlign w:val="superscript"/>
        </w:rPr>
        <w:t>b</w:t>
      </w:r>
      <w:r w:rsidRPr="7F77F663">
        <w:t xml:space="preserve"> Result is based on Fisher’s exact test</w:t>
      </w:r>
    </w:p>
    <w:sectPr w:rsidR="00954DCF" w:rsidRPr="00903F35" w:rsidSect="005E6E1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FBA96" w14:textId="77777777" w:rsidR="00694A4F" w:rsidRDefault="00694A4F" w:rsidP="00223787">
      <w:r>
        <w:separator/>
      </w:r>
    </w:p>
  </w:endnote>
  <w:endnote w:type="continuationSeparator" w:id="0">
    <w:p w14:paraId="0D98185C" w14:textId="77777777" w:rsidR="00694A4F" w:rsidRDefault="00694A4F" w:rsidP="0022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256C1" w14:textId="77777777" w:rsidR="00694A4F" w:rsidRDefault="00694A4F" w:rsidP="00223787">
      <w:r>
        <w:separator/>
      </w:r>
    </w:p>
  </w:footnote>
  <w:footnote w:type="continuationSeparator" w:id="0">
    <w:p w14:paraId="04333B51" w14:textId="77777777" w:rsidR="00694A4F" w:rsidRDefault="00694A4F" w:rsidP="00223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C6B7C"/>
    <w:multiLevelType w:val="hybridMultilevel"/>
    <w:tmpl w:val="44F60074"/>
    <w:lvl w:ilvl="0" w:tplc="B52E3750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AE3"/>
    <w:rsid w:val="00061BB0"/>
    <w:rsid w:val="00071E0F"/>
    <w:rsid w:val="000B0E15"/>
    <w:rsid w:val="00223787"/>
    <w:rsid w:val="00303429"/>
    <w:rsid w:val="00342D37"/>
    <w:rsid w:val="003B7AB2"/>
    <w:rsid w:val="004732E3"/>
    <w:rsid w:val="0049684B"/>
    <w:rsid w:val="00524BFE"/>
    <w:rsid w:val="005A50BF"/>
    <w:rsid w:val="005E6E1A"/>
    <w:rsid w:val="0060508D"/>
    <w:rsid w:val="00672423"/>
    <w:rsid w:val="00694A4F"/>
    <w:rsid w:val="006D77F2"/>
    <w:rsid w:val="006E2AE3"/>
    <w:rsid w:val="00782FFF"/>
    <w:rsid w:val="0079612C"/>
    <w:rsid w:val="008010A9"/>
    <w:rsid w:val="00844A7D"/>
    <w:rsid w:val="00903F35"/>
    <w:rsid w:val="00954DCF"/>
    <w:rsid w:val="00A27BDA"/>
    <w:rsid w:val="00AC3C07"/>
    <w:rsid w:val="00B21549"/>
    <w:rsid w:val="00B3639D"/>
    <w:rsid w:val="00B9400D"/>
    <w:rsid w:val="00BE4D57"/>
    <w:rsid w:val="00C16C81"/>
    <w:rsid w:val="00DA1937"/>
    <w:rsid w:val="00E92E90"/>
    <w:rsid w:val="00F37FBC"/>
    <w:rsid w:val="00F51B04"/>
    <w:rsid w:val="05AEE849"/>
    <w:rsid w:val="0AC26675"/>
    <w:rsid w:val="45C5A4FE"/>
    <w:rsid w:val="7F77F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CE051"/>
  <w15:chartTrackingRefBased/>
  <w15:docId w15:val="{EC43EA3E-78AC-4BAF-9C82-631B3732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2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E6E1A"/>
    <w:pPr>
      <w:ind w:leftChars="200" w:left="480"/>
    </w:pPr>
  </w:style>
  <w:style w:type="table" w:styleId="2">
    <w:name w:val="Plain Table 2"/>
    <w:basedOn w:val="a1"/>
    <w:uiPriority w:val="42"/>
    <w:rsid w:val="000B0E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0B0E1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B0E1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Grid Table Light"/>
    <w:basedOn w:val="a1"/>
    <w:uiPriority w:val="40"/>
    <w:rsid w:val="000B0E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2237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2378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237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237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16</Words>
  <Characters>1233</Characters>
  <Application>Microsoft Office Word</Application>
  <DocSecurity>0</DocSecurity>
  <Lines>10</Lines>
  <Paragraphs>2</Paragraphs>
  <ScaleCrop>false</ScaleCrop>
  <Company>Toshiba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維 劉</dc:creator>
  <cp:keywords/>
  <dc:description/>
  <cp:lastModifiedBy>科廷 陳</cp:lastModifiedBy>
  <cp:revision>19</cp:revision>
  <dcterms:created xsi:type="dcterms:W3CDTF">2020-01-31T17:27:00Z</dcterms:created>
  <dcterms:modified xsi:type="dcterms:W3CDTF">2020-12-28T13:09:00Z</dcterms:modified>
</cp:coreProperties>
</file>